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6AB" w:rsidRPr="00151937" w:rsidRDefault="00956362" w:rsidP="002476AB">
      <w:pPr>
        <w:widowControl/>
        <w:wordWrap/>
        <w:autoSpaceDE/>
        <w:autoSpaceDN/>
        <w:spacing w:after="0"/>
        <w:ind w:leftChars="-200" w:left="-400" w:rightChars="-200" w:right="-400"/>
        <w:rPr>
          <w:rFonts w:ascii="Times New Roman" w:hAnsi="Times New Roman" w:cs="Times New Roman"/>
          <w:sz w:val="24"/>
        </w:rPr>
      </w:pPr>
      <w:r w:rsidRPr="00151937">
        <w:rPr>
          <w:rFonts w:ascii="Times New Roman" w:hAnsi="Times New Roman" w:cs="Times New Roman"/>
          <w:b/>
          <w:sz w:val="22"/>
        </w:rPr>
        <w:t>S3 Table</w:t>
      </w:r>
      <w:r w:rsidRPr="00151937">
        <w:rPr>
          <w:rFonts w:ascii="Times New Roman" w:hAnsi="Times New Roman" w:cs="Times New Roman"/>
          <w:b/>
          <w:sz w:val="24"/>
        </w:rPr>
        <w:t>.</w:t>
      </w:r>
      <w:r w:rsidRPr="00151937">
        <w:rPr>
          <w:rFonts w:ascii="Times New Roman" w:hAnsi="Times New Roman" w:cs="Times New Roman" w:hint="eastAsia"/>
          <w:b/>
          <w:sz w:val="24"/>
        </w:rPr>
        <w:t xml:space="preserve"> </w:t>
      </w:r>
      <w:r w:rsidR="002476AB" w:rsidRPr="00151937">
        <w:rPr>
          <w:rFonts w:ascii="Times New Roman" w:hAnsi="Times New Roman" w:cs="Times New Roman"/>
          <w:sz w:val="24"/>
        </w:rPr>
        <w:t xml:space="preserve">Associations between 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CD68+ </w:t>
      </w:r>
      <w:r w:rsidR="002476AB" w:rsidRPr="00151937">
        <w:rPr>
          <w:rFonts w:ascii="Times New Roman" w:hAnsi="Times New Roman" w:cs="Times New Roman"/>
          <w:sz w:val="24"/>
        </w:rPr>
        <w:t>and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CD163+ TAMs with</w:t>
      </w:r>
      <w:r w:rsidR="002476AB" w:rsidRPr="00151937">
        <w:rPr>
          <w:rFonts w:ascii="Times New Roman" w:hAnsi="Times New Roman" w:cs="Times New Roman"/>
          <w:sz w:val="24"/>
        </w:rPr>
        <w:t xml:space="preserve"> clinicopathologic characteristics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in TC (STC + ETC).</w:t>
      </w:r>
    </w:p>
    <w:tbl>
      <w:tblPr>
        <w:tblStyle w:val="a3"/>
        <w:tblpPr w:leftFromText="142" w:rightFromText="142" w:vertAnchor="text" w:horzAnchor="margin" w:tblpXSpec="center" w:tblpY="539"/>
        <w:tblOverlap w:val="never"/>
        <w:tblW w:w="5497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11"/>
        <w:gridCol w:w="1133"/>
        <w:gridCol w:w="1135"/>
        <w:gridCol w:w="849"/>
        <w:gridCol w:w="709"/>
        <w:gridCol w:w="1133"/>
        <w:gridCol w:w="1133"/>
        <w:gridCol w:w="851"/>
      </w:tblGrid>
      <w:tr w:rsidR="00151937" w:rsidRPr="00151937" w:rsidTr="00EE7950">
        <w:trPr>
          <w:trHeight w:val="227"/>
        </w:trPr>
        <w:tc>
          <w:tcPr>
            <w:tcW w:w="1143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se no.</w:t>
            </w:r>
          </w:p>
        </w:tc>
        <w:tc>
          <w:tcPr>
            <w:tcW w:w="1571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+ TAM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7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572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163+ TAM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151937" w:rsidRPr="00151937" w:rsidTr="00EE7950">
        <w:trPr>
          <w:trHeight w:val="50"/>
        </w:trPr>
        <w:tc>
          <w:tcPr>
            <w:tcW w:w="1143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3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51937" w:rsidRPr="00151937" w:rsidTr="00CB0B2F">
        <w:trPr>
          <w:trHeight w:val="754"/>
        </w:trPr>
        <w:tc>
          <w:tcPr>
            <w:tcW w:w="11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87014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  <w:p w:rsidR="002476AB" w:rsidRPr="00151937" w:rsidRDefault="00287014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56.8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43.2%)</w:t>
            </w: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87014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="00B14326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3.1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287014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="00B14326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6.9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B14326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  <w:tc>
          <w:tcPr>
            <w:tcW w:w="35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9200CE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  <w:p w:rsidR="002476AB" w:rsidRPr="00151937" w:rsidRDefault="009200CE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67.3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32.7%)</w:t>
            </w: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9200CE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9 (45.3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9200CE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54.7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3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</w:tr>
      <w:tr w:rsidR="00151937" w:rsidRPr="00151937" w:rsidTr="00CB0B2F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돋움" w:eastAsia="돋움" w:hAnsi="돋움" w:cs="Times New Roman" w:hint="eastAsia"/>
                <w:sz w:val="18"/>
                <w:szCs w:val="18"/>
              </w:rPr>
              <w:t>≤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&gt;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B14326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:rsidR="002476AB" w:rsidRPr="00151937" w:rsidRDefault="00B14326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21.6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9 (78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B14326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29.2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B14326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8 (70.8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B14326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9200CE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  <w:p w:rsidR="002476AB" w:rsidRPr="00151937" w:rsidRDefault="009200CE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28.8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71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9200CE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29.1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9200CE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1 (70.9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151937" w:rsidRPr="00151937" w:rsidTr="00CB0B2F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Body mass index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(BMI)</w:t>
            </w:r>
            <w:r w:rsidRPr="001519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:rsidR="00EE7950" w:rsidRPr="00151937" w:rsidRDefault="00EE7950" w:rsidP="008A7C6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EE7950" w:rsidRPr="00151937" w:rsidRDefault="00EE7950" w:rsidP="008A7C6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  <w:p w:rsidR="00EE7950" w:rsidRPr="00151937" w:rsidRDefault="00CB0B2F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E5E1D" w:rsidRPr="001519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E1D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18 (48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E5E1D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51.4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49 (52.7%)</w:t>
            </w:r>
          </w:p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44 (47.3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BE5E1D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26 (51.0%)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25 (49.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43 (51.8%)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40 (48.2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8A7C63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151937" w:rsidRPr="00151937" w:rsidTr="00CB0B2F">
        <w:trPr>
          <w:trHeight w:val="132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Sit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Upper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iddl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 (2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18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9 (78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 (10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15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1 (74.0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 (3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15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2 (80.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10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 (16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3 (73.3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61</w:t>
            </w:r>
          </w:p>
        </w:tc>
      </w:tr>
      <w:tr w:rsidR="00151937" w:rsidRPr="00151937" w:rsidTr="00CB0B2F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JCC Stag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67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32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1 (63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36.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ind w:leftChars="-55" w:left="-110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6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67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32.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5 (64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36.0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16</w:t>
            </w:r>
          </w:p>
        </w:tc>
      </w:tr>
      <w:tr w:rsidR="00151937" w:rsidRPr="00151937" w:rsidTr="00CB0B2F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umor depth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3/T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32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67.6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(25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(75.0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0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 (69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25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 (74.4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58</w:t>
            </w:r>
          </w:p>
        </w:tc>
      </w:tr>
      <w:tr w:rsidR="00151937" w:rsidRPr="00151937" w:rsidTr="00EE7950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N metastasi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67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32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 (63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36.8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6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 (69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0.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2 (61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3 (38.8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64</w:t>
            </w:r>
          </w:p>
        </w:tc>
      </w:tr>
      <w:tr w:rsidR="00151937" w:rsidRPr="00151937" w:rsidTr="00EE7950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WHO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WD/M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59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40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 (45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2 (54.2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1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3 (63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9 (36.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43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 (57.0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</w:tc>
      </w:tr>
      <w:tr w:rsidR="00151937" w:rsidRPr="00151937" w:rsidTr="00EE7950">
        <w:trPr>
          <w:trHeight w:val="94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ymphatic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24.3 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75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3 (44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3 (55.2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32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67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40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1 (59.3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71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scular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75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24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6 (89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 (10.4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2 (80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 (19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6 (88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 (11.6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225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Perineural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59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40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 (66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33.3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59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40.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 (69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6 (30.2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267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auren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testinal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ffus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7 (73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 (27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49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 (51.0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 (73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 (26.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9 (45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54.7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ing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s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anding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filtrativ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24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75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7 (28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9 (71.9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8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28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71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24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5 (75.6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689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LH1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taine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 (11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88.6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 (11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1 (89.0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 (7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92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1122F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2.3%)</w:t>
            </w:r>
          </w:p>
          <w:p w:rsidR="00EE7950" w:rsidRPr="00151937" w:rsidRDefault="001122F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7.7%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65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SH2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taine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s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 (97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 (2.9%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3 (91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8.8%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4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0 (98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 (2.0%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3 (90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9.9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</w:tr>
    </w:tbl>
    <w:p w:rsidR="002476AB" w:rsidRPr="00151937" w:rsidRDefault="002476AB" w:rsidP="00C57B93">
      <w:pPr>
        <w:spacing w:before="240" w:after="0" w:line="120" w:lineRule="auto"/>
        <w:jc w:val="left"/>
        <w:rPr>
          <w:rFonts w:ascii="Times New Roman" w:hAnsi="Times New Roman" w:cs="Times New Roman"/>
          <w:sz w:val="24"/>
          <w:szCs w:val="20"/>
          <w:vertAlign w:val="superscript"/>
        </w:rPr>
      </w:pPr>
    </w:p>
    <w:p w:rsidR="002476AB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lastRenderedPageBreak/>
        <w:t>a</w:t>
      </w:r>
      <w:r w:rsidRPr="00151937">
        <w:rPr>
          <w:rFonts w:ascii="Times New Roman" w:hAnsi="Times New Roman" w:cs="Times New Roman"/>
          <w:szCs w:val="20"/>
        </w:rPr>
        <w:t>Included only for patients with data available on TMA</w:t>
      </w:r>
      <w:r w:rsidRPr="00151937">
        <w:rPr>
          <w:rFonts w:ascii="Times New Roman" w:hAnsi="Times New Roman" w:cs="Times New Roman" w:hint="eastAsia"/>
          <w:szCs w:val="20"/>
        </w:rPr>
        <w:t>.</w:t>
      </w:r>
    </w:p>
    <w:p w:rsidR="00EE7950" w:rsidRPr="00151937" w:rsidRDefault="00EE7950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r w:rsidRPr="00151937">
        <w:rPr>
          <w:rFonts w:ascii="Times New Roman" w:hAnsi="Times New Roman" w:cs="Times New Roman"/>
          <w:szCs w:val="20"/>
        </w:rPr>
        <w:t xml:space="preserve">Information only for patients </w:t>
      </w:r>
      <w:r w:rsidRPr="00151937">
        <w:rPr>
          <w:rFonts w:ascii="Times New Roman" w:hAnsi="Times New Roman" w:cs="Times New Roman" w:hint="eastAsia"/>
          <w:szCs w:val="20"/>
        </w:rPr>
        <w:t>with available clinicopathlogic data.</w:t>
      </w:r>
    </w:p>
    <w:p w:rsidR="004B339B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t>c</w:t>
      </w:r>
      <w:r w:rsidRPr="00151937">
        <w:rPr>
          <w:rFonts w:ascii="Times New Roman" w:hAnsi="Times New Roman" w:cs="Times New Roman"/>
          <w:szCs w:val="20"/>
        </w:rPr>
        <w:t>Included only for patients with data available of immunohistochemistry</w:t>
      </w:r>
      <w:r w:rsidRPr="00151937">
        <w:rPr>
          <w:rFonts w:ascii="Times New Roman" w:hAnsi="Times New Roman" w:cs="Times New Roman" w:hint="eastAsia"/>
          <w:szCs w:val="20"/>
        </w:rPr>
        <w:t>.</w:t>
      </w:r>
    </w:p>
    <w:p w:rsidR="002476AB" w:rsidRPr="00151937" w:rsidRDefault="004B339B" w:rsidP="005B5F0B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 w:hint="eastAsia"/>
          <w:i/>
          <w:szCs w:val="20"/>
        </w:rPr>
        <w:t xml:space="preserve">Abbreviations </w:t>
      </w:r>
      <w:r w:rsidRPr="00151937">
        <w:rPr>
          <w:rFonts w:ascii="Times New Roman" w:hAnsi="Times New Roman" w:cs="Times New Roman" w:hint="eastAsia"/>
          <w:szCs w:val="20"/>
        </w:rPr>
        <w:t xml:space="preserve">: TAM, tumor associated macrophage; </w:t>
      </w:r>
      <w:r w:rsidRPr="00151937">
        <w:rPr>
          <w:rFonts w:ascii="Times New Roman" w:hAnsi="Times New Roman" w:cs="Times New Roman"/>
          <w:szCs w:val="20"/>
        </w:rPr>
        <w:t>TC, tumor center; S</w:t>
      </w:r>
      <w:r w:rsidRPr="00151937">
        <w:rPr>
          <w:rFonts w:ascii="Times New Roman" w:hAnsi="Times New Roman" w:cs="Times New Roman" w:hint="eastAsia"/>
          <w:szCs w:val="20"/>
        </w:rPr>
        <w:t xml:space="preserve">TC, </w:t>
      </w:r>
      <w:r w:rsidRPr="00151937">
        <w:rPr>
          <w:rFonts w:ascii="Times New Roman" w:hAnsi="Times New Roman" w:cs="Times New Roman"/>
          <w:szCs w:val="20"/>
        </w:rPr>
        <w:t xml:space="preserve">Stromal TAMs density in </w:t>
      </w:r>
      <w:r w:rsidRPr="00151937">
        <w:rPr>
          <w:rFonts w:ascii="Times New Roman" w:hAnsi="Times New Roman" w:cs="Times New Roman" w:hint="eastAsia"/>
          <w:szCs w:val="20"/>
        </w:rPr>
        <w:t xml:space="preserve">tumor center; ETC, </w:t>
      </w:r>
      <w:r w:rsidRPr="00151937">
        <w:rPr>
          <w:rFonts w:ascii="Times New Roman" w:hAnsi="Times New Roman" w:cs="Times New Roman"/>
          <w:szCs w:val="20"/>
        </w:rPr>
        <w:t>Epithelial TAMs density in tumor center;</w:t>
      </w:r>
      <w:r w:rsidRPr="00151937">
        <w:rPr>
          <w:rFonts w:ascii="Times New Roman" w:hAnsi="Times New Roman" w:cs="Times New Roman" w:hint="eastAsia"/>
          <w:szCs w:val="20"/>
        </w:rPr>
        <w:t xml:space="preserve"> LN, lymph node</w:t>
      </w:r>
      <w:bookmarkStart w:id="0" w:name="_GoBack"/>
      <w:bookmarkEnd w:id="0"/>
    </w:p>
    <w:sectPr w:rsidR="002476AB" w:rsidRPr="00151937" w:rsidSect="005B5F0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3A72" w:rsidRDefault="005E3A72" w:rsidP="002476AB">
      <w:pPr>
        <w:spacing w:after="0" w:line="240" w:lineRule="auto"/>
      </w:pPr>
      <w:r>
        <w:separator/>
      </w:r>
    </w:p>
  </w:endnote>
  <w:endnote w:type="continuationSeparator" w:id="0">
    <w:p w:rsidR="005E3A72" w:rsidRDefault="005E3A72" w:rsidP="00247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3A72" w:rsidRDefault="005E3A72" w:rsidP="002476AB">
      <w:pPr>
        <w:spacing w:after="0" w:line="240" w:lineRule="auto"/>
      </w:pPr>
      <w:r>
        <w:separator/>
      </w:r>
    </w:p>
  </w:footnote>
  <w:footnote w:type="continuationSeparator" w:id="0">
    <w:p w:rsidR="005E3A72" w:rsidRDefault="005E3A72" w:rsidP="00247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67"/>
    <w:rsid w:val="001122FD"/>
    <w:rsid w:val="001405BC"/>
    <w:rsid w:val="00141D67"/>
    <w:rsid w:val="00151937"/>
    <w:rsid w:val="001D5930"/>
    <w:rsid w:val="001E4794"/>
    <w:rsid w:val="002276B3"/>
    <w:rsid w:val="002476AB"/>
    <w:rsid w:val="00287014"/>
    <w:rsid w:val="002B1A6A"/>
    <w:rsid w:val="002D6D15"/>
    <w:rsid w:val="002F5FA5"/>
    <w:rsid w:val="003D00F1"/>
    <w:rsid w:val="004A5A7A"/>
    <w:rsid w:val="004B339B"/>
    <w:rsid w:val="00511BE9"/>
    <w:rsid w:val="00512581"/>
    <w:rsid w:val="005268A4"/>
    <w:rsid w:val="005A6CDA"/>
    <w:rsid w:val="005B5F0B"/>
    <w:rsid w:val="005E3A72"/>
    <w:rsid w:val="006E3EA9"/>
    <w:rsid w:val="00733855"/>
    <w:rsid w:val="008A7C63"/>
    <w:rsid w:val="008D2BB6"/>
    <w:rsid w:val="009106DE"/>
    <w:rsid w:val="009200CE"/>
    <w:rsid w:val="00956362"/>
    <w:rsid w:val="009D1D99"/>
    <w:rsid w:val="00A67BBA"/>
    <w:rsid w:val="00AC3AC9"/>
    <w:rsid w:val="00AD0C95"/>
    <w:rsid w:val="00B14326"/>
    <w:rsid w:val="00BE5E1D"/>
    <w:rsid w:val="00C26CE5"/>
    <w:rsid w:val="00C57B93"/>
    <w:rsid w:val="00C73C0C"/>
    <w:rsid w:val="00CB0B2F"/>
    <w:rsid w:val="00D23692"/>
    <w:rsid w:val="00D70BBF"/>
    <w:rsid w:val="00DB4094"/>
    <w:rsid w:val="00E9485D"/>
    <w:rsid w:val="00EC5AB8"/>
    <w:rsid w:val="00EE7950"/>
    <w:rsid w:val="00F017FB"/>
    <w:rsid w:val="00FE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D25AD"/>
  <w15:chartTrackingRefBased/>
  <w15:docId w15:val="{DE8E878A-438A-47ED-954C-0571F6E2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D6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6AB"/>
  </w:style>
  <w:style w:type="paragraph" w:styleId="a5">
    <w:name w:val="footer"/>
    <w:basedOn w:val="a"/>
    <w:link w:val="Char0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6AB"/>
  </w:style>
  <w:style w:type="paragraph" w:styleId="a6">
    <w:name w:val="Balloon Text"/>
    <w:basedOn w:val="a"/>
    <w:link w:val="Char1"/>
    <w:uiPriority w:val="99"/>
    <w:semiHidden/>
    <w:unhideWhenUsed/>
    <w:rsid w:val="001122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22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1BF40-5E14-4A59-B525-365FC92EF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5-10-18T11:10:00Z</cp:lastPrinted>
  <dcterms:created xsi:type="dcterms:W3CDTF">2015-11-20T14:04:00Z</dcterms:created>
  <dcterms:modified xsi:type="dcterms:W3CDTF">2015-11-20T14:04:00Z</dcterms:modified>
</cp:coreProperties>
</file>